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60" w:type="dxa"/>
        <w:tblLook w:val="04A0" w:firstRow="1" w:lastRow="0" w:firstColumn="1" w:lastColumn="0" w:noHBand="0" w:noVBand="1"/>
      </w:tblPr>
      <w:tblGrid>
        <w:gridCol w:w="1194"/>
        <w:gridCol w:w="1048"/>
        <w:gridCol w:w="1096"/>
        <w:gridCol w:w="1096"/>
        <w:gridCol w:w="766"/>
        <w:gridCol w:w="974"/>
        <w:gridCol w:w="974"/>
        <w:gridCol w:w="974"/>
      </w:tblGrid>
      <w:tr w:rsidR="00A33464" w:rsidRPr="00A33464" w14:paraId="7A3E1473" w14:textId="77777777" w:rsidTr="3F4F7970">
        <w:trPr>
          <w:trHeight w:val="330"/>
        </w:trPr>
        <w:tc>
          <w:tcPr>
            <w:tcW w:w="79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369D" w14:textId="390E3080" w:rsidR="00A33464" w:rsidRPr="00E4636A" w:rsidRDefault="00A33464" w:rsidP="3F4F7970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lang/>
              </w:rPr>
            </w:pPr>
            <w:r w:rsidRPr="00E4636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lang/>
              </w:rPr>
              <w:t xml:space="preserve">Supplementary Table </w:t>
            </w:r>
            <w:r w:rsidR="7F1D5ED6" w:rsidRPr="00E4636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lang/>
              </w:rPr>
              <w:t>S5</w:t>
            </w:r>
            <w:r w:rsidRPr="00E4636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lang/>
              </w:rPr>
              <w:t>: Reads statistics for metatranscriptome sequencing.</w:t>
            </w:r>
          </w:p>
        </w:tc>
      </w:tr>
      <w:tr w:rsidR="00A33464" w:rsidRPr="00A33464" w14:paraId="640B63B0" w14:textId="77777777" w:rsidTr="3F4F7970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383E0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  <w:t>Timepoint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70B35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  <w:t>Sample ID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5BA2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  <w:t>Raw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287F1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  <w:t>Clea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5D70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  <w:t>Error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632E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  <w:t>Q20(%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AC2B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  <w:t>Q30(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C0228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  <w:t>GC</w:t>
            </w:r>
          </w:p>
        </w:tc>
      </w:tr>
      <w:tr w:rsidR="00A33464" w:rsidRPr="00A33464" w14:paraId="5B1B98E1" w14:textId="77777777" w:rsidTr="3F4F7970">
        <w:trPr>
          <w:trHeight w:val="585"/>
        </w:trPr>
        <w:tc>
          <w:tcPr>
            <w:tcW w:w="1120" w:type="dxa"/>
            <w:vMerge/>
            <w:vAlign w:val="center"/>
            <w:hideMark/>
          </w:tcPr>
          <w:p w14:paraId="23FC48C1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207FEA95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72121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  <w:t>Read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EE85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  <w:t>Read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683D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  <w:t>Rate (%)</w:t>
            </w:r>
          </w:p>
        </w:tc>
        <w:tc>
          <w:tcPr>
            <w:tcW w:w="960" w:type="dxa"/>
            <w:vMerge/>
            <w:vAlign w:val="center"/>
            <w:hideMark/>
          </w:tcPr>
          <w:p w14:paraId="0FBCE34D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5C68AD1B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BE20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b/>
                <w:bCs/>
                <w:color w:val="262626"/>
                <w:lang/>
              </w:rPr>
              <w:t>Content (%)</w:t>
            </w:r>
          </w:p>
        </w:tc>
      </w:tr>
      <w:tr w:rsidR="00A33464" w:rsidRPr="00A33464" w14:paraId="587F773F" w14:textId="77777777" w:rsidTr="3F4F7970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4E5FA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000000"/>
                <w:lang/>
              </w:rPr>
              <w:t>24 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736C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5T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3DAA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25102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78858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23458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6457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3306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5DC21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AB49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8.05</w:t>
            </w:r>
          </w:p>
        </w:tc>
      </w:tr>
      <w:tr w:rsidR="00A33464" w:rsidRPr="00A33464" w14:paraId="255358EC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2D0E9D08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1107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6T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FA35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250508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393BA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23012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7238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E86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EE3B9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30E2A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8.65</w:t>
            </w:r>
          </w:p>
        </w:tc>
      </w:tr>
      <w:tr w:rsidR="00A33464" w:rsidRPr="00A33464" w14:paraId="18C0D2E6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09870C5C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E8DC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8T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F05A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9384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C22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6531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E349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E1E1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45501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4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DF79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8.69</w:t>
            </w:r>
          </w:p>
        </w:tc>
      </w:tr>
      <w:tr w:rsidR="00A33464" w:rsidRPr="00A33464" w14:paraId="7864E9B4" w14:textId="77777777" w:rsidTr="3F4F7970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77003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000000"/>
                <w:lang/>
              </w:rPr>
              <w:t>28 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0EE3D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5T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0A17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44568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FC75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1696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E743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E7E77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64C29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48BD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8.47</w:t>
            </w:r>
          </w:p>
        </w:tc>
      </w:tr>
      <w:tr w:rsidR="00A33464" w:rsidRPr="00A33464" w14:paraId="096C5FA6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5266863E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8C912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6T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69B7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091565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167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05874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22646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325D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98B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102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8.02</w:t>
            </w:r>
          </w:p>
        </w:tc>
      </w:tr>
      <w:tr w:rsidR="00A33464" w:rsidRPr="00A33464" w14:paraId="6A5F0FF4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1D9E19DB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2A306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8T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50D6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310237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0C5D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307725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1DE1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2A35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0882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55589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7.64</w:t>
            </w:r>
          </w:p>
        </w:tc>
      </w:tr>
      <w:tr w:rsidR="00A33464" w:rsidRPr="00A33464" w14:paraId="0F46E8DE" w14:textId="77777777" w:rsidTr="3F4F7970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03C5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000000"/>
                <w:lang/>
              </w:rPr>
              <w:t>32 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7E46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5T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617D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1965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EBB0D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0161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B0E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22759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C6476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6E8A0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7.66</w:t>
            </w:r>
          </w:p>
        </w:tc>
      </w:tr>
      <w:tr w:rsidR="00A33464" w:rsidRPr="00A33464" w14:paraId="00BFE80E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2E603C9B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1C360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6T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1152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10594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4C2B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08669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DFE7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88A06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4041D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E90A5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7.19</w:t>
            </w:r>
          </w:p>
        </w:tc>
      </w:tr>
      <w:tr w:rsidR="00A33464" w:rsidRPr="00A33464" w14:paraId="3ECB31E0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5D3619F4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EA0AC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8T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6D588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43115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7D61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2353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8A3D8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2526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F6D4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9B1A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7.6</w:t>
            </w:r>
          </w:p>
        </w:tc>
      </w:tr>
      <w:tr w:rsidR="00A33464" w:rsidRPr="00A33464" w14:paraId="3630D7BD" w14:textId="77777777" w:rsidTr="3F4F7970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53AEA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000000"/>
                <w:lang/>
              </w:rPr>
              <w:t>48 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1E2FF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5T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E2F1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45814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93FA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43643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9DE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CC8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03B2D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2.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B1426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50.8</w:t>
            </w:r>
          </w:p>
        </w:tc>
      </w:tr>
      <w:tr w:rsidR="00A33464" w:rsidRPr="00A33464" w14:paraId="13155D7B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0AD130A6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4129E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6T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B07B9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76699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4134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74313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396A7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700A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214B6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1653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73</w:t>
            </w:r>
          </w:p>
        </w:tc>
      </w:tr>
      <w:tr w:rsidR="00A33464" w:rsidRPr="00A33464" w14:paraId="3E77C26E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35AFF161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BEAD5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8T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CC9FD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199759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DDC3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196144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69DC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7731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99C1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2F6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71</w:t>
            </w:r>
          </w:p>
        </w:tc>
      </w:tr>
      <w:tr w:rsidR="00A33464" w:rsidRPr="00A33464" w14:paraId="4F7A750E" w14:textId="77777777" w:rsidTr="3F4F7970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ACB28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000000"/>
                <w:lang/>
              </w:rPr>
              <w:t>52 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0852B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5T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689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41544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70609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8529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F5E2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D25E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3563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2.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EA91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96</w:t>
            </w:r>
          </w:p>
        </w:tc>
      </w:tr>
      <w:tr w:rsidR="00A33464" w:rsidRPr="00A33464" w14:paraId="08C52CA2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27E98AC8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D553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6T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DB39D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49772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351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46938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0E5B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09E0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9D97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9D88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8.82</w:t>
            </w:r>
          </w:p>
        </w:tc>
      </w:tr>
      <w:tr w:rsidR="00A33464" w:rsidRPr="00A33464" w14:paraId="557634AD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0F4DF80E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1E337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8T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67C50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169129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BDFE7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14928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8EC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6B39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599F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1D788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7.06</w:t>
            </w:r>
          </w:p>
        </w:tc>
      </w:tr>
      <w:tr w:rsidR="00A33464" w:rsidRPr="00A33464" w14:paraId="566B0474" w14:textId="77777777" w:rsidTr="3F4F7970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FBA7F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000000"/>
                <w:lang/>
              </w:rPr>
              <w:t>56 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7852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5T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C7F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436816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B2BD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40921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CFB3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5F3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41406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049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8.86</w:t>
            </w:r>
          </w:p>
        </w:tc>
      </w:tr>
      <w:tr w:rsidR="00A33464" w:rsidRPr="00A33464" w14:paraId="39263B10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6296B4ED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7C4C9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6T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20F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155187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BA29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12648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6CFD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12BA8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AEB7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5E6D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3</w:t>
            </w:r>
          </w:p>
        </w:tc>
      </w:tr>
      <w:tr w:rsidR="00A33464" w:rsidRPr="00A33464" w14:paraId="40C0056D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0AB4A8E3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FB84C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8T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E1F6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088468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7FD3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06540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B4EA0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29F7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ABA67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DDAC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7.25</w:t>
            </w:r>
          </w:p>
        </w:tc>
      </w:tr>
      <w:tr w:rsidR="00A33464" w:rsidRPr="00A33464" w14:paraId="5CDDC8DE" w14:textId="77777777" w:rsidTr="3F4F7970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CF25A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000000"/>
                <w:lang/>
              </w:rPr>
              <w:t>74.5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32AD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5T74T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6D15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49912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AD7A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46332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090C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E7A48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5F626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2.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0C90D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53.47</w:t>
            </w:r>
          </w:p>
        </w:tc>
      </w:tr>
      <w:tr w:rsidR="00A33464" w:rsidRPr="00A33464" w14:paraId="1BA02BFE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436FE1FC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D6B9F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6T74T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7BE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478758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BBE75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44240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6663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D4D4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9DD2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FF6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12</w:t>
            </w:r>
          </w:p>
        </w:tc>
      </w:tr>
      <w:tr w:rsidR="00A33464" w:rsidRPr="00A33464" w14:paraId="50401527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6AC47D7F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F6341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8T74T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F80AA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10618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7E19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08310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EE1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7FE8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D7B8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3.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7EF9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7.99</w:t>
            </w:r>
          </w:p>
        </w:tc>
      </w:tr>
      <w:tr w:rsidR="00A33464" w:rsidRPr="00A33464" w14:paraId="7F25A668" w14:textId="77777777" w:rsidTr="3F4F7970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85F12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000000"/>
                <w:lang/>
              </w:rPr>
              <w:t>152 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41094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5T1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CCBD8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01267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4DB49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197897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D53B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259C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B9C6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1.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B3B10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77</w:t>
            </w:r>
          </w:p>
        </w:tc>
      </w:tr>
      <w:tr w:rsidR="00A33464" w:rsidRPr="00A33464" w14:paraId="6832E7EC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626DDC90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37906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6T1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A68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199821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08B7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197542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289E7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13591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BC90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EC5B1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7</w:t>
            </w:r>
          </w:p>
        </w:tc>
      </w:tr>
      <w:tr w:rsidR="00A33464" w:rsidRPr="00A33464" w14:paraId="2BA90890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03F833A9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9596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8T15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1885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0654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92EB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28763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17DD6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581C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6.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FFBF7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1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222A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36</w:t>
            </w:r>
          </w:p>
        </w:tc>
      </w:tr>
      <w:tr w:rsidR="00A33464" w:rsidRPr="00A33464" w14:paraId="07DDCF89" w14:textId="77777777" w:rsidTr="3F4F7970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3B55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000000"/>
                <w:lang/>
              </w:rPr>
              <w:t>176 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2D624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5T17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E7A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54090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C39C5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51324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12770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2CAA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64AA1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2.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9DF06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14</w:t>
            </w:r>
          </w:p>
        </w:tc>
      </w:tr>
      <w:tr w:rsidR="00A33464" w:rsidRPr="00A33464" w14:paraId="5AD739B6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636F72E4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708A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6T17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5448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9464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0766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7278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CD20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17D9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6.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C65D9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1.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BF4B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08</w:t>
            </w:r>
          </w:p>
        </w:tc>
      </w:tr>
      <w:tr w:rsidR="00A33464" w:rsidRPr="00A33464" w14:paraId="2700D22D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0DCDEE49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B20F7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8T17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7147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040764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2B0E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03153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A1871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5E3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9861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2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C908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61</w:t>
            </w:r>
          </w:p>
        </w:tc>
      </w:tr>
      <w:tr w:rsidR="00A33464" w:rsidRPr="00A33464" w14:paraId="1BCADC2D" w14:textId="77777777" w:rsidTr="3F4F7970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BC0FE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000000"/>
                <w:lang/>
              </w:rPr>
              <w:t>240 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7B667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5T2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D5700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43937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F5CB7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1219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4976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1D3E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9A8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2.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64E69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51.87</w:t>
            </w:r>
          </w:p>
        </w:tc>
      </w:tr>
      <w:tr w:rsidR="00A33464" w:rsidRPr="00A33464" w14:paraId="5F7FD4A9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506D6F81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B9ACE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6T2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9CB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148973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FD89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13378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4580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8A45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F3E9A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1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16300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25</w:t>
            </w:r>
          </w:p>
        </w:tc>
      </w:tr>
      <w:tr w:rsidR="00A33464" w:rsidRPr="00A33464" w14:paraId="5F0F60A3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460E332F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E591C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8T2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D422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12678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F370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10293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F846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24DD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EEE7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2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BEBBC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72</w:t>
            </w:r>
          </w:p>
        </w:tc>
      </w:tr>
      <w:tr w:rsidR="00A33464" w:rsidRPr="00A33464" w14:paraId="4E015266" w14:textId="77777777" w:rsidTr="3F4F7970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4925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000000"/>
                <w:lang/>
              </w:rPr>
              <w:t>248 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FAEB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5T2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3C131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15250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5B00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12488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B05E9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E9F9A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6.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D964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1.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4E79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27</w:t>
            </w:r>
          </w:p>
        </w:tc>
      </w:tr>
      <w:tr w:rsidR="00A33464" w:rsidRPr="00A33464" w14:paraId="2C5E5D06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23C2E6C0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B2979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6T2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B2A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42397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C137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9426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2DC66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02A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9ADF2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2.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2E380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7.8</w:t>
            </w:r>
          </w:p>
        </w:tc>
      </w:tr>
      <w:tr w:rsidR="00A33464" w:rsidRPr="00A33464" w14:paraId="13E5C276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3B237982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95142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8T2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F336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416152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4F6BA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7322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A0965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76101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119D5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2.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9029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27</w:t>
            </w:r>
          </w:p>
        </w:tc>
      </w:tr>
      <w:tr w:rsidR="00A33464" w:rsidRPr="00A33464" w14:paraId="3607CD7F" w14:textId="77777777" w:rsidTr="3F4F7970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1EDA6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000000"/>
                <w:lang/>
              </w:rPr>
              <w:t>264 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EFC3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5T2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912C8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47428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881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31107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C3A9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18BD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7.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E01F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2.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EDC58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89</w:t>
            </w:r>
          </w:p>
        </w:tc>
      </w:tr>
      <w:tr w:rsidR="00A33464" w:rsidRPr="00A33464" w14:paraId="76CE627F" w14:textId="77777777" w:rsidTr="3F4F7970">
        <w:trPr>
          <w:trHeight w:val="300"/>
        </w:trPr>
        <w:tc>
          <w:tcPr>
            <w:tcW w:w="1120" w:type="dxa"/>
            <w:vMerge/>
            <w:vAlign w:val="center"/>
            <w:hideMark/>
          </w:tcPr>
          <w:p w14:paraId="64635D72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4D639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6T2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B338D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09558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5A92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207339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7EE0D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4463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6.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739A5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1.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6493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9.35</w:t>
            </w:r>
          </w:p>
        </w:tc>
      </w:tr>
      <w:tr w:rsidR="00A33464" w:rsidRPr="00A33464" w14:paraId="3564ABA2" w14:textId="77777777" w:rsidTr="3F4F7970">
        <w:trPr>
          <w:trHeight w:val="315"/>
        </w:trPr>
        <w:tc>
          <w:tcPr>
            <w:tcW w:w="1120" w:type="dxa"/>
            <w:vMerge/>
            <w:vAlign w:val="center"/>
            <w:hideMark/>
          </w:tcPr>
          <w:p w14:paraId="66A58F28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1D675" w14:textId="77777777" w:rsidR="00A33464" w:rsidRPr="00A33464" w:rsidRDefault="00A33464" w:rsidP="00A3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F8T2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D3A0B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199041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8956F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196018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98A36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E6A5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6.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84E84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91.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DA1E" w14:textId="77777777" w:rsidR="00A33464" w:rsidRPr="00A33464" w:rsidRDefault="00A33464" w:rsidP="00A3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lang/>
              </w:rPr>
            </w:pPr>
            <w:r w:rsidRPr="00A33464">
              <w:rPr>
                <w:rFonts w:ascii="Times New Roman" w:eastAsia="Times New Roman" w:hAnsi="Times New Roman" w:cs="Times New Roman"/>
                <w:color w:val="262626"/>
                <w:lang/>
              </w:rPr>
              <w:t>48.87</w:t>
            </w:r>
          </w:p>
        </w:tc>
      </w:tr>
    </w:tbl>
    <w:p w14:paraId="03C28776" w14:textId="77777777" w:rsidR="009738C8" w:rsidRPr="00A33464" w:rsidRDefault="009738C8" w:rsidP="00A33464"/>
    <w:sectPr w:rsidR="009738C8" w:rsidRPr="00A33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4B9"/>
    <w:rsid w:val="001D0673"/>
    <w:rsid w:val="00324521"/>
    <w:rsid w:val="003B7B1D"/>
    <w:rsid w:val="00534332"/>
    <w:rsid w:val="005E641D"/>
    <w:rsid w:val="00751051"/>
    <w:rsid w:val="009738C8"/>
    <w:rsid w:val="00A33464"/>
    <w:rsid w:val="00C4019E"/>
    <w:rsid w:val="00D244B9"/>
    <w:rsid w:val="00DA0650"/>
    <w:rsid w:val="00E4636A"/>
    <w:rsid w:val="00ED1B6C"/>
    <w:rsid w:val="00F7598C"/>
    <w:rsid w:val="3F4F7970"/>
    <w:rsid w:val="7F1D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4FB5B"/>
  <w15:chartTrackingRefBased/>
  <w15:docId w15:val="{A3524640-0DFB-4246-864F-B5679C1B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B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B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MHeader3">
    <w:name w:val="MM Header 3"/>
    <w:basedOn w:val="Heading3"/>
    <w:next w:val="Normal"/>
    <w:link w:val="MMHeader3Char"/>
    <w:autoRedefine/>
    <w:qFormat/>
    <w:rsid w:val="00751051"/>
    <w:pPr>
      <w:spacing w:line="302" w:lineRule="auto"/>
    </w:pPr>
    <w:rPr>
      <w:rFonts w:ascii="Times New Roman" w:hAnsi="Times New Roman"/>
      <w:b/>
      <w:bCs/>
      <w:color w:val="2F5496" w:themeColor="accent1" w:themeShade="BF"/>
      <w:lang w:val="en-GB"/>
    </w:rPr>
  </w:style>
  <w:style w:type="character" w:customStyle="1" w:styleId="MMHeader3Char">
    <w:name w:val="MM Header 3 Char"/>
    <w:basedOn w:val="DefaultParagraphFont"/>
    <w:link w:val="MMHeader3"/>
    <w:rsid w:val="00751051"/>
    <w:rPr>
      <w:rFonts w:ascii="Times New Roman" w:eastAsiaTheme="majorEastAsia" w:hAnsi="Times New Roman" w:cstheme="majorBidi"/>
      <w:b/>
      <w:bCs/>
      <w:color w:val="2F5496" w:themeColor="accent1" w:themeShade="BF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B6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Mheader4">
    <w:name w:val="MM header 4"/>
    <w:basedOn w:val="Heading4"/>
    <w:next w:val="Normal"/>
    <w:link w:val="MMheader4Char"/>
    <w:autoRedefine/>
    <w:qFormat/>
    <w:rsid w:val="00ED1B6C"/>
    <w:pPr>
      <w:spacing w:line="302" w:lineRule="auto"/>
    </w:pPr>
    <w:rPr>
      <w:rFonts w:ascii="Times New Roman" w:hAnsi="Times New Roman"/>
      <w:b/>
      <w:sz w:val="24"/>
      <w:szCs w:val="24"/>
      <w:lang w:val="en-GB"/>
    </w:rPr>
  </w:style>
  <w:style w:type="character" w:customStyle="1" w:styleId="MMheader4Char">
    <w:name w:val="MM header 4 Char"/>
    <w:basedOn w:val="MMHeader3Char"/>
    <w:link w:val="MMheader4"/>
    <w:rsid w:val="00ED1B6C"/>
    <w:rPr>
      <w:rFonts w:ascii="Times New Roman" w:eastAsiaTheme="majorEastAsia" w:hAnsi="Times New Roman" w:cstheme="majorBidi"/>
      <w:b/>
      <w:bCs/>
      <w:i/>
      <w:iCs/>
      <w:color w:val="2F5496" w:themeColor="accent1" w:themeShade="B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B6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DA06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0650"/>
    <w:rPr>
      <w:color w:val="954F72"/>
      <w:u w:val="single"/>
    </w:rPr>
  </w:style>
  <w:style w:type="paragraph" w:customStyle="1" w:styleId="msonormal0">
    <w:name w:val="msonormal"/>
    <w:basedOn w:val="Normal"/>
    <w:rsid w:val="00DA0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font0">
    <w:name w:val="font0"/>
    <w:basedOn w:val="Normal"/>
    <w:rsid w:val="00DA065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/>
    </w:rPr>
  </w:style>
  <w:style w:type="paragraph" w:customStyle="1" w:styleId="font5">
    <w:name w:val="font5"/>
    <w:basedOn w:val="Normal"/>
    <w:rsid w:val="00DA065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/>
    </w:rPr>
  </w:style>
  <w:style w:type="paragraph" w:customStyle="1" w:styleId="xl63">
    <w:name w:val="xl63"/>
    <w:basedOn w:val="Normal"/>
    <w:rsid w:val="00DA0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/>
    </w:rPr>
  </w:style>
  <w:style w:type="paragraph" w:customStyle="1" w:styleId="xl64">
    <w:name w:val="xl64"/>
    <w:basedOn w:val="Normal"/>
    <w:rsid w:val="00DA065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xl65">
    <w:name w:val="xl65"/>
    <w:basedOn w:val="Normal"/>
    <w:rsid w:val="001D067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/>
    </w:rPr>
  </w:style>
  <w:style w:type="paragraph" w:customStyle="1" w:styleId="xl66">
    <w:name w:val="xl66"/>
    <w:basedOn w:val="Normal"/>
    <w:rsid w:val="001D067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/>
    </w:rPr>
  </w:style>
  <w:style w:type="paragraph" w:customStyle="1" w:styleId="xl67">
    <w:name w:val="xl67"/>
    <w:basedOn w:val="Normal"/>
    <w:rsid w:val="001D067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/>
    </w:rPr>
  </w:style>
  <w:style w:type="paragraph" w:customStyle="1" w:styleId="xl68">
    <w:name w:val="xl68"/>
    <w:basedOn w:val="Normal"/>
    <w:rsid w:val="001D067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/>
    </w:rPr>
  </w:style>
  <w:style w:type="paragraph" w:customStyle="1" w:styleId="xl69">
    <w:name w:val="xl69"/>
    <w:basedOn w:val="Normal"/>
    <w:rsid w:val="001D0673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/>
    </w:rPr>
  </w:style>
  <w:style w:type="paragraph" w:customStyle="1" w:styleId="xl70">
    <w:name w:val="xl70"/>
    <w:basedOn w:val="Normal"/>
    <w:rsid w:val="001D0673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/>
    </w:rPr>
  </w:style>
  <w:style w:type="paragraph" w:customStyle="1" w:styleId="xl71">
    <w:name w:val="xl71"/>
    <w:basedOn w:val="Normal"/>
    <w:rsid w:val="001D067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/>
    </w:rPr>
  </w:style>
  <w:style w:type="paragraph" w:customStyle="1" w:styleId="xl72">
    <w:name w:val="xl72"/>
    <w:basedOn w:val="Normal"/>
    <w:rsid w:val="001D0673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3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rshan Shetty</dc:creator>
  <cp:keywords/>
  <dc:description/>
  <cp:lastModifiedBy>Sudarshan Shetty</cp:lastModifiedBy>
  <cp:revision>4</cp:revision>
  <cp:lastPrinted>2021-07-23T10:01:00Z</cp:lastPrinted>
  <dcterms:created xsi:type="dcterms:W3CDTF">2021-07-23T10:05:00Z</dcterms:created>
  <dcterms:modified xsi:type="dcterms:W3CDTF">2022-03-03T11:16:00Z</dcterms:modified>
</cp:coreProperties>
</file>